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  <w:tab/>
        <w:tab/>
        <w:tab/>
        <w:tab/>
        <w:t xml:space="preserve">        01/10/14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bing the Global and Local Dynamics of Aminoacyl-tRNA Synthetases using All-atom and Coarse-grained Simulation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lexander M. Strom, Samuel C. Fehling, Sudeep Bhattacharyya* and Sanchita Hati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hemistry, University of Wisconsin –Eau Claire, WI, 54702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o whom correspondence should be addressed: S.B.: phone: 715-836-2278; email</w:t>
      </w:r>
      <w:r>
        <w:rPr>
          <w:rFonts w:eastAsia="Times New Roman" w:cs="Times New Roman" w:ascii="Times New Roman" w:hAnsi="Times New Roman"/>
          <w:color w:val="0000FF"/>
          <w:sz w:val="24"/>
          <w:szCs w:val="24"/>
        </w:rPr>
        <w:t>: bhattas@uwec.edu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; S.H.: phone: 715-836-3850; fax: 715-836-4979; email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atis@uwec.edu</w:t>
        </w:r>
      </w:hyperlink>
      <w:r>
        <w:rPr>
          <w:rFonts w:eastAsia="Times New Roman" w:cs="Times New Roman" w:ascii="Times New Roman" w:hAnsi="Times New Roman"/>
          <w:color w:val="0000FF"/>
          <w:sz w:val="24"/>
          <w:szCs w:val="24"/>
        </w:rPr>
        <w:t>;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1. RMSD of th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toms from their initial coordinate as a function of time. Tt LeuRS (red), Ec MetRS (blue), Ef ProRS unbound state (green), Ef ProRS bound state (purple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635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18540</wp:posOffset>
            </wp:positionV>
            <wp:extent cx="5944870" cy="3712845"/>
            <wp:effectExtent l="0" t="0" r="0" b="0"/>
            <wp:wrapSquare wrapText="bothSides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3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2. Secondary structure of the interfacial region between ED/CP and catalytic aminoacylation domains in a) Tt LeuRS, b) Ec MetRS, and c) Ef ProRS.</w:t>
      </w:r>
    </w:p>
    <w:p>
      <w:pPr>
        <w:pStyle w:val="Normal"/>
        <w:rPr>
          <w:rFonts w:ascii="Times New Roman" w:hAnsi="Times New Roman" w:cs="Times New Roman"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3660</wp:posOffset>
            </wp:positionH>
            <wp:positionV relativeFrom="paragraph">
              <wp:posOffset>478790</wp:posOffset>
            </wp:positionV>
            <wp:extent cx="5625465" cy="2283460"/>
            <wp:effectExtent l="0" t="0" r="0" b="0"/>
            <wp:wrapSquare wrapText="righ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6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eastAsia="Calibri" w:cs="Times New Roman"/>
      <w:b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Vrinda"/>
      <w:b/>
      <w:lang w:val="en-US" w:bidi="bn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tis@uwec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8:13:00Z</dcterms:created>
  <dc:creator>Bhattacharyay, Sudeep</dc:creator>
  <dc:description/>
  <cp:keywords/>
  <dc:language>en-US</dc:language>
  <cp:lastModifiedBy>SB</cp:lastModifiedBy>
  <dcterms:modified xsi:type="dcterms:W3CDTF">2014-01-10T02:17:00Z</dcterms:modified>
  <cp:revision>4</cp:revision>
  <dc:subject/>
  <dc:title/>
</cp:coreProperties>
</file>